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374" w:rsidRPr="007724CB" w:rsidRDefault="00914374" w:rsidP="00914374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E635B">
        <w:rPr>
          <w:rFonts w:ascii="Times New Roman" w:hAnsi="Times New Roman" w:cs="Times New Roman"/>
          <w:bCs/>
          <w:i/>
          <w:sz w:val="24"/>
          <w:szCs w:val="24"/>
        </w:rPr>
        <w:t>Supplementary Table 1.</w:t>
      </w:r>
      <w:r>
        <w:rPr>
          <w:rFonts w:ascii="Times New Roman" w:hAnsi="Times New Roman" w:cs="Times New Roman"/>
          <w:bCs/>
          <w:sz w:val="24"/>
          <w:szCs w:val="24"/>
        </w:rPr>
        <w:t xml:space="preserve"> Further Survey Results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975"/>
        <w:gridCol w:w="2520"/>
        <w:gridCol w:w="1890"/>
        <w:gridCol w:w="1710"/>
        <w:gridCol w:w="1350"/>
      </w:tblGrid>
      <w:tr w:rsidR="00914374" w:rsidRPr="001D68C1" w:rsidTr="00C41338">
        <w:trPr>
          <w:trHeight w:val="881"/>
        </w:trPr>
        <w:tc>
          <w:tcPr>
            <w:tcW w:w="1975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rvey question </w:t>
            </w: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Survey answer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EAT 26 screen negative (n=293)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EAT 26 screen positive (n=15)</w:t>
            </w:r>
          </w:p>
        </w:tc>
        <w:tc>
          <w:tcPr>
            <w:tcW w:w="135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-value by Fis</w:t>
            </w: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r’s exact test </w:t>
            </w:r>
          </w:p>
        </w:tc>
      </w:tr>
      <w:tr w:rsidR="00914374" w:rsidRPr="001D68C1" w:rsidTr="00C41338">
        <w:trPr>
          <w:trHeight w:val="53"/>
        </w:trPr>
        <w:tc>
          <w:tcPr>
            <w:tcW w:w="1975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ried 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66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350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p=0.692</w:t>
            </w:r>
          </w:p>
        </w:tc>
      </w:tr>
      <w:tr w:rsidR="00914374" w:rsidRPr="001D68C1" w:rsidTr="00C41338">
        <w:trPr>
          <w:trHeight w:val="51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51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relationship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51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widowed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51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divorced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29"/>
        </w:trPr>
        <w:tc>
          <w:tcPr>
            <w:tcW w:w="1975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ome </w:t>
            </w: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&lt;$15,00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p=0.111</w:t>
            </w:r>
          </w:p>
        </w:tc>
      </w:tr>
      <w:tr w:rsidR="00914374" w:rsidRPr="001D68C1" w:rsidTr="00C41338">
        <w:trPr>
          <w:trHeight w:val="2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$15,000-$29,999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2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$30,000-$49,999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2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$50,000-$74,999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2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$75,000-$99,999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75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$100,000-$150,00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7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&gt;$150,00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7"/>
        </w:trPr>
        <w:tc>
          <w:tcPr>
            <w:tcW w:w="1975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Education level</w:t>
            </w: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Did not finish high school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50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p=0.989</w:t>
            </w:r>
          </w:p>
        </w:tc>
      </w:tr>
      <w:tr w:rsidR="00914374" w:rsidRPr="001D68C1" w:rsidTr="00C41338">
        <w:trPr>
          <w:trHeight w:val="42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Graduated high school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2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Technical certificate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2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Some college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2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College degree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2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Graduate degree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2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Doctoral degree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77"/>
        </w:trPr>
        <w:tc>
          <w:tcPr>
            <w:tcW w:w="1975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Hours working or volunteerin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r week</w:t>
            </w: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p=1</w:t>
            </w:r>
          </w:p>
        </w:tc>
      </w:tr>
      <w:tr w:rsidR="00914374" w:rsidRPr="001D68C1" w:rsidTr="00C41338">
        <w:trPr>
          <w:trHeight w:val="7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&lt;2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7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0-4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7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&gt;4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73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147"/>
        </w:trPr>
        <w:tc>
          <w:tcPr>
            <w:tcW w:w="1975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ime since diagnosis of IBD</w:t>
            </w: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&lt;5 years prior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350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p=0.542</w:t>
            </w:r>
          </w:p>
        </w:tc>
      </w:tr>
      <w:tr w:rsidR="00914374" w:rsidRPr="001D68C1" w:rsidTr="00C41338">
        <w:trPr>
          <w:trHeight w:val="145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5-10 years prior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145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&gt;10 years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51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54"/>
        </w:trPr>
        <w:tc>
          <w:tcPr>
            <w:tcW w:w="1975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Manitoba index</w:t>
            </w: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I was well within the past 6 months – what I consider remission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p=0.386</w:t>
            </w:r>
          </w:p>
        </w:tc>
      </w:tr>
      <w:tr w:rsidR="00914374" w:rsidRPr="001D68C1" w:rsidTr="00C41338">
        <w:trPr>
          <w:trHeight w:val="49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Rarely active, giving me symptoms only a few days of the past 6 months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9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Occasionally active, giving me symptoms 1-2 days per month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9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Sometimes active, giving me symptoms on some days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9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Often active, giving me symptoms on most days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49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Constantly active, giving me symptoms every day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63"/>
        </w:trPr>
        <w:tc>
          <w:tcPr>
            <w:tcW w:w="1975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Number of medications</w:t>
            </w: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p=0.197</w:t>
            </w:r>
          </w:p>
        </w:tc>
      </w:tr>
      <w:tr w:rsidR="00914374" w:rsidRPr="001D68C1" w:rsidTr="00C41338">
        <w:trPr>
          <w:trHeight w:val="59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-3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59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-6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59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7-1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59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&gt;11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77"/>
        </w:trPr>
        <w:tc>
          <w:tcPr>
            <w:tcW w:w="1975" w:type="dxa"/>
            <w:vMerge w:val="restart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hospitalization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he last year</w:t>
            </w: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 w:val="restart"/>
          </w:tcPr>
          <w:p w:rsidR="00914374" w:rsidRPr="008C1691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691">
              <w:rPr>
                <w:rFonts w:ascii="Times New Roman" w:hAnsi="Times New Roman" w:cs="Times New Roman"/>
                <w:bCs/>
                <w:sz w:val="24"/>
                <w:szCs w:val="24"/>
              </w:rPr>
              <w:t>p=0.386</w:t>
            </w:r>
          </w:p>
          <w:p w:rsidR="00914374" w:rsidRPr="008C1691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691">
              <w:rPr>
                <w:rFonts w:ascii="Times New Roman" w:hAnsi="Times New Roman" w:cs="Times New Roman"/>
                <w:bCs/>
                <w:sz w:val="24"/>
                <w:szCs w:val="24"/>
              </w:rPr>
              <w:t>(ANOVA)</w:t>
            </w:r>
          </w:p>
        </w:tc>
      </w:tr>
      <w:tr w:rsidR="00914374" w:rsidRPr="001D68C1" w:rsidTr="00C41338">
        <w:trPr>
          <w:trHeight w:val="7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1-2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74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-5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75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5-1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4374" w:rsidRPr="001D68C1" w:rsidTr="00C41338">
        <w:trPr>
          <w:trHeight w:val="296"/>
        </w:trPr>
        <w:tc>
          <w:tcPr>
            <w:tcW w:w="1975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&gt;10</w:t>
            </w:r>
          </w:p>
        </w:tc>
        <w:tc>
          <w:tcPr>
            <w:tcW w:w="189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4C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</w:tcPr>
          <w:p w:rsidR="00914374" w:rsidRPr="007724CB" w:rsidRDefault="00914374" w:rsidP="00C41338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914374" w:rsidRDefault="00914374" w:rsidP="0091437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Comparison of additional</w:t>
      </w:r>
      <w:r w:rsidRPr="007724CB">
        <w:rPr>
          <w:rFonts w:ascii="Times New Roman" w:hAnsi="Times New Roman" w:cs="Times New Roman"/>
          <w:bCs/>
          <w:sz w:val="24"/>
          <w:szCs w:val="24"/>
        </w:rPr>
        <w:t xml:space="preserve"> survey an</w:t>
      </w:r>
      <w:r>
        <w:rPr>
          <w:rFonts w:ascii="Times New Roman" w:hAnsi="Times New Roman" w:cs="Times New Roman"/>
          <w:bCs/>
          <w:sz w:val="24"/>
          <w:szCs w:val="24"/>
        </w:rPr>
        <w:t>swers between those that screened positively for ED risk compared to those that screened negatively for ED risk by EAT-26.</w:t>
      </w:r>
    </w:p>
    <w:p w:rsidR="00914374" w:rsidRPr="00D81EA9" w:rsidRDefault="00914374" w:rsidP="00914374">
      <w:pPr>
        <w:rPr>
          <w:rFonts w:ascii="Times New Roman" w:hAnsi="Times New Roman" w:cs="Times New Roman"/>
          <w:bCs/>
          <w:sz w:val="24"/>
          <w:szCs w:val="24"/>
        </w:rPr>
      </w:pPr>
    </w:p>
    <w:p w:rsidR="00914374" w:rsidRDefault="00914374" w:rsidP="00914374"/>
    <w:p w:rsidR="00D270C1" w:rsidRDefault="00D270C1">
      <w:bookmarkStart w:id="0" w:name="_GoBack"/>
      <w:bookmarkEnd w:id="0"/>
    </w:p>
    <w:sectPr w:rsidR="00D270C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3873" w:rsidRDefault="009143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3873" w:rsidRDefault="0091437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3873" w:rsidRDefault="0091437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3873" w:rsidRDefault="0091437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3873" w:rsidRDefault="0091437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3873" w:rsidRDefault="009143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374"/>
    <w:rsid w:val="002F0B33"/>
    <w:rsid w:val="00694CA5"/>
    <w:rsid w:val="008A21F2"/>
    <w:rsid w:val="00914374"/>
    <w:rsid w:val="00D2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8F7FB-53D5-4BE8-98D1-538BE2909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437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1437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437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14374"/>
    <w:rPr>
      <w:lang w:val="en-US"/>
    </w:rPr>
  </w:style>
  <w:style w:type="table" w:styleId="TableGrid">
    <w:name w:val="Table Grid"/>
    <w:basedOn w:val="TableNormal"/>
    <w:uiPriority w:val="39"/>
    <w:rsid w:val="009143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10-11T06:06:00Z</dcterms:created>
  <dcterms:modified xsi:type="dcterms:W3CDTF">2022-10-11T06:06:00Z</dcterms:modified>
</cp:coreProperties>
</file>